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53E04" w14:textId="15196DE0" w:rsidR="008060FD" w:rsidRDefault="008060FD">
      <w:r w:rsidRPr="006F123E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98D5E9" wp14:editId="6D6C7AED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6675120" cy="452247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5120" cy="4522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F4F756" w14:textId="23F24A9C" w:rsidR="008060FD" w:rsidRDefault="00615A47" w:rsidP="008060FD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ABLE</w:t>
                            </w:r>
                            <w:r w:rsidR="008060FD" w:rsidRPr="00283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  <w:r w:rsidR="00283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1</w:t>
                            </w:r>
                            <w:r w:rsidR="008060FD" w:rsidRPr="00CE10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8060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ownregulated m</w:t>
                            </w:r>
                            <w:r w:rsidR="008060FD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tes</w:t>
                            </w:r>
                            <w:r w:rsidR="008060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060FD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egative ion</w:t>
                            </w:r>
                            <w:r w:rsidR="008060FD" w:rsidRPr="00882AED">
                              <w:t xml:space="preserve"> </w:t>
                            </w:r>
                            <w:r w:rsidR="008060FD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volved</w:t>
                            </w:r>
                            <w:r w:rsidR="008060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060FD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hways</w:t>
                            </w:r>
                            <w:r w:rsidR="008060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 </w:t>
                            </w:r>
                            <w:r w:rsidR="008060F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yeast </w:t>
                            </w:r>
                            <w:r w:rsidR="008060F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="008060FD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-</w:t>
                            </w:r>
                            <w:r w:rsidR="008060FD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lucan </w:t>
                            </w:r>
                            <w:r w:rsidR="008060FD" w:rsidRPr="00B310CA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upplementation</w:t>
                            </w:r>
                            <w:r w:rsidR="008060F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group compared with control group</w:t>
                            </w:r>
                            <w:r w:rsidR="00BC1B23"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tbl>
                            <w:tblPr>
                              <w:tblW w:w="100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440"/>
                              <w:gridCol w:w="3437"/>
                              <w:gridCol w:w="1177"/>
                              <w:gridCol w:w="1106"/>
                              <w:gridCol w:w="920"/>
                            </w:tblGrid>
                            <w:tr w:rsidR="008060FD" w:rsidRPr="0074507B" w14:paraId="043F0353" w14:textId="77777777" w:rsidTr="005F1752">
                              <w:trPr>
                                <w:trHeight w:val="785"/>
                              </w:trPr>
                              <w:tc>
                                <w:tcPr>
                                  <w:tcW w:w="344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C18366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343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2DA9BC6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fferent metabolite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96CBDB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he number of different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F174AA0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he number of all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96D390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8060FD" w:rsidRPr="0074507B" w14:paraId="63396D90" w14:textId="77777777" w:rsidTr="005F1752">
                              <w:trPr>
                                <w:trHeight w:val="867"/>
                              </w:trPr>
                              <w:tc>
                                <w:tcPr>
                                  <w:tcW w:w="3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6F29A0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utin, suberine and wax biosynthesis</w:t>
                                  </w:r>
                                </w:p>
                              </w:tc>
                              <w:tc>
                                <w:tcPr>
                                  <w:tcW w:w="3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9C8184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is-9,10-Epoxystearic acid, 18-Hydroxyoleat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6218D1A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2F162F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972C698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8060FD" w:rsidRPr="0074507B" w14:paraId="7E3DABAA" w14:textId="77777777" w:rsidTr="005F1752">
                              <w:trPr>
                                <w:trHeight w:val="867"/>
                              </w:trPr>
                              <w:tc>
                                <w:tcPr>
                                  <w:tcW w:w="3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2D1DEE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trazine degradation</w:t>
                                  </w:r>
                                </w:p>
                              </w:tc>
                              <w:tc>
                                <w:tcPr>
                                  <w:tcW w:w="34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6E20D87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-Cyclopropylammelide, N-Cyclopropylammelin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92DB442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9691502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F5796B7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8060FD" w:rsidRPr="0074507B" w14:paraId="5EF098AD" w14:textId="77777777" w:rsidTr="005F1752">
                              <w:trPr>
                                <w:trHeight w:val="867"/>
                              </w:trPr>
                              <w:tc>
                                <w:tcPr>
                                  <w:tcW w:w="344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EF9A03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Vitamin B6 metabolism</w:t>
                                  </w:r>
                                </w:p>
                              </w:tc>
                              <w:tc>
                                <w:tcPr>
                                  <w:tcW w:w="343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8F4254D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-Pyridoxate, 3-Hydroxy-4-hydroxymethyl-2-methylpyridine-5-carboxylat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947EE5C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7903522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5340FA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8060FD" w:rsidRPr="0074507B" w14:paraId="2C53C95A" w14:textId="77777777" w:rsidTr="005F1752">
                              <w:trPr>
                                <w:trHeight w:val="867"/>
                              </w:trPr>
                              <w:tc>
                                <w:tcPr>
                                  <w:tcW w:w="34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1E073A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hosphotransferase system (PTS)</w:t>
                                  </w:r>
                                </w:p>
                              </w:tc>
                              <w:tc>
                                <w:tcPr>
                                  <w:tcW w:w="343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E0828DE" w14:textId="77777777" w:rsidR="008060FD" w:rsidRPr="00883714" w:rsidRDefault="008060FD" w:rsidP="00B14D0B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-Acetyl-D-glucosamine, N-Acetyl-D-galactosamin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149C99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C86C26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E9F473" w14:textId="77777777" w:rsidR="008060FD" w:rsidRPr="00883714" w:rsidRDefault="008060FD" w:rsidP="00B14D0B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83714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</w:tr>
                          </w:tbl>
                          <w:p w14:paraId="256058FD" w14:textId="77777777" w:rsidR="008060FD" w:rsidRDefault="008060FD" w:rsidP="008060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a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differential metabolites that hit the pathwa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7C42ACD6" w14:textId="77777777" w:rsidR="008060FD" w:rsidRDefault="008060FD" w:rsidP="008060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b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metabolites in the pathway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4ED8029" w14:textId="3D2E4A3D" w:rsidR="008060FD" w:rsidRDefault="008060FD" w:rsidP="008060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c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P value of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c pathway enrichm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nalysis. </w:t>
                            </w:r>
                          </w:p>
                          <w:p w14:paraId="465A6675" w14:textId="77777777" w:rsidR="008060FD" w:rsidRPr="007035DA" w:rsidRDefault="008060FD" w:rsidP="008060F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98D5E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.1pt;width:525.6pt;height:356.1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" stroked="f">
                <v:textbox>
                  <w:txbxContent>
                    <w:p w14:paraId="68F4F756" w14:textId="23F24A9C" w:rsidR="008060FD" w:rsidRDefault="00615A47" w:rsidP="008060FD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ABLE</w:t>
                      </w:r>
                      <w:r w:rsidR="008060FD" w:rsidRPr="0028368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S</w:t>
                      </w:r>
                      <w:r w:rsidR="0028368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1</w:t>
                      </w:r>
                      <w:r w:rsidR="008060FD" w:rsidRPr="00CE101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8060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ownregulated m</w:t>
                      </w:r>
                      <w:r w:rsidR="008060FD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tes</w:t>
                      </w:r>
                      <w:r w:rsidR="008060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8060FD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egative ion</w:t>
                      </w:r>
                      <w:r w:rsidR="008060FD" w:rsidRPr="00882AED">
                        <w:t xml:space="preserve"> </w:t>
                      </w:r>
                      <w:r w:rsidR="008060FD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volved</w:t>
                      </w:r>
                      <w:r w:rsidR="008060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8060FD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hways</w:t>
                      </w:r>
                      <w:r w:rsidR="008060F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 </w:t>
                      </w:r>
                      <w:r w:rsidR="008060FD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yeast </w:t>
                      </w:r>
                      <w:r w:rsidR="008060F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="008060FD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-</w:t>
                      </w:r>
                      <w:r w:rsidR="008060FD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lucan </w:t>
                      </w:r>
                      <w:r w:rsidR="008060FD" w:rsidRPr="00B310CA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>supplementation</w:t>
                      </w:r>
                      <w:r w:rsidR="008060FD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group compared with control group</w:t>
                      </w:r>
                      <w:r w:rsidR="00BC1B23">
                        <w:rPr>
                          <w:rFonts w:ascii="Times New Roman" w:eastAsia="宋体" w:hAnsi="Times New Roman" w:cs="Times New Roman" w:hint="eastAsia"/>
                          <w:color w:val="000000"/>
                          <w:sz w:val="18"/>
                          <w:szCs w:val="18"/>
                        </w:rPr>
                        <w:t>.</w:t>
                      </w:r>
                    </w:p>
                    <w:tbl>
                      <w:tblPr>
                        <w:tblW w:w="10080" w:type="dxa"/>
                        <w:tblLook w:val="04A0" w:firstRow="1" w:lastRow="0" w:firstColumn="1" w:lastColumn="0" w:noHBand="0" w:noVBand="1"/>
                      </w:tblPr>
                      <w:tblGrid>
                        <w:gridCol w:w="3440"/>
                        <w:gridCol w:w="3437"/>
                        <w:gridCol w:w="1177"/>
                        <w:gridCol w:w="1106"/>
                        <w:gridCol w:w="920"/>
                      </w:tblGrid>
                      <w:tr w:rsidR="008060FD" w:rsidRPr="0074507B" w14:paraId="043F0353" w14:textId="77777777" w:rsidTr="005F1752">
                        <w:trPr>
                          <w:trHeight w:val="785"/>
                        </w:trPr>
                        <w:tc>
                          <w:tcPr>
                            <w:tcW w:w="344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C18366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343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2DA9BC6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Different metabolite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96CBDB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The number of different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F174AA0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The number of all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96D390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8060FD" w:rsidRPr="0074507B" w14:paraId="63396D90" w14:textId="77777777" w:rsidTr="005F1752">
                        <w:trPr>
                          <w:trHeight w:val="867"/>
                        </w:trPr>
                        <w:tc>
                          <w:tcPr>
                            <w:tcW w:w="3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6F29A0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utin, suberine and wax biosynthesis</w:t>
                            </w:r>
                          </w:p>
                        </w:tc>
                        <w:tc>
                          <w:tcPr>
                            <w:tcW w:w="3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9C8184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is-9,10-Epoxystearic acid, 18-Hydroxyoleat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6218D1A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2F162F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972C698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8060FD" w:rsidRPr="0074507B" w14:paraId="7E3DABAA" w14:textId="77777777" w:rsidTr="005F1752">
                        <w:trPr>
                          <w:trHeight w:val="867"/>
                        </w:trPr>
                        <w:tc>
                          <w:tcPr>
                            <w:tcW w:w="3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2D1DEE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trazine degradation</w:t>
                            </w:r>
                          </w:p>
                        </w:tc>
                        <w:tc>
                          <w:tcPr>
                            <w:tcW w:w="34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6E20D87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N-Cyclopropylammelide, N-Cyclopropylammelin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92DB442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9691502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F5796B7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 w:rsidR="008060FD" w:rsidRPr="0074507B" w14:paraId="5EF098AD" w14:textId="77777777" w:rsidTr="005F1752">
                        <w:trPr>
                          <w:trHeight w:val="867"/>
                        </w:trPr>
                        <w:tc>
                          <w:tcPr>
                            <w:tcW w:w="344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EF9A03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Vitamin B6 metabolism</w:t>
                            </w:r>
                          </w:p>
                        </w:tc>
                        <w:tc>
                          <w:tcPr>
                            <w:tcW w:w="343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8F4254D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4-Pyridoxate, 3-Hydroxy-4-hydroxymethyl-2-methylpyridine-5-carboxylat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947EE5C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7903522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5340FA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</w:tr>
                      <w:tr w:rsidR="008060FD" w:rsidRPr="0074507B" w14:paraId="2C53C95A" w14:textId="77777777" w:rsidTr="005F1752">
                        <w:trPr>
                          <w:trHeight w:val="867"/>
                        </w:trPr>
                        <w:tc>
                          <w:tcPr>
                            <w:tcW w:w="34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1E073A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hosphotransferase system (PTS)</w:t>
                            </w:r>
                          </w:p>
                        </w:tc>
                        <w:tc>
                          <w:tcPr>
                            <w:tcW w:w="343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E0828DE" w14:textId="77777777" w:rsidR="008060FD" w:rsidRPr="00883714" w:rsidRDefault="008060FD" w:rsidP="00B14D0B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N-Acetyl-D-glucosamine, N-Acetyl-D-galactosamin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149C99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C86C26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E9F473" w14:textId="77777777" w:rsidR="008060FD" w:rsidRPr="00883714" w:rsidRDefault="008060FD" w:rsidP="00B14D0B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83714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29</w:t>
                            </w:r>
                          </w:p>
                        </w:tc>
                      </w:tr>
                    </w:tbl>
                    <w:p w14:paraId="256058FD" w14:textId="77777777" w:rsidR="008060FD" w:rsidRDefault="008060FD" w:rsidP="008060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a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differential metabolites that hit the pathway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</w:p>
                    <w:p w14:paraId="7C42ACD6" w14:textId="77777777" w:rsidR="008060FD" w:rsidRDefault="008060FD" w:rsidP="008060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b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metabolites in the pathway.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4ED8029" w14:textId="3D2E4A3D" w:rsidR="008060FD" w:rsidRDefault="008060FD" w:rsidP="008060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c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P value of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c pathway enrichmen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nalysis. </w:t>
                      </w:r>
                    </w:p>
                    <w:p w14:paraId="465A6675" w14:textId="77777777" w:rsidR="008060FD" w:rsidRPr="007035DA" w:rsidRDefault="008060FD" w:rsidP="008060F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3D2BEB" w14:textId="77777777" w:rsidR="008060FD" w:rsidRDefault="008060FD"/>
    <w:p w14:paraId="7D915A02" w14:textId="77777777" w:rsidR="008060FD" w:rsidRDefault="008060FD"/>
    <w:p w14:paraId="764BDD3F" w14:textId="77777777" w:rsidR="008060FD" w:rsidRDefault="008060FD"/>
    <w:p w14:paraId="09CBA351" w14:textId="77777777" w:rsidR="008060FD" w:rsidRDefault="008060FD"/>
    <w:p w14:paraId="474A5311" w14:textId="77777777" w:rsidR="008060FD" w:rsidRDefault="008060FD"/>
    <w:p w14:paraId="7CA298AF" w14:textId="6D550708" w:rsidR="008060FD" w:rsidRDefault="008060FD"/>
    <w:p w14:paraId="71FBB75D" w14:textId="60B6558E" w:rsidR="008060FD" w:rsidRDefault="008060FD"/>
    <w:p w14:paraId="4DFD22A5" w14:textId="0326E9AA" w:rsidR="008060FD" w:rsidRDefault="008060FD"/>
    <w:p w14:paraId="06DECA72" w14:textId="2C0926EC" w:rsidR="008060FD" w:rsidRDefault="008060FD"/>
    <w:p w14:paraId="7626FC58" w14:textId="50ABBE02" w:rsidR="008060FD" w:rsidRDefault="008060FD"/>
    <w:p w14:paraId="67A52286" w14:textId="452A59AD" w:rsidR="008060FD" w:rsidRDefault="008060FD"/>
    <w:p w14:paraId="04BF2A60" w14:textId="34C96743" w:rsidR="008060FD" w:rsidRDefault="008060FD"/>
    <w:p w14:paraId="2D8B4CA2" w14:textId="5407ADC7" w:rsidR="008060FD" w:rsidRDefault="008060FD"/>
    <w:p w14:paraId="45A29DB5" w14:textId="0A89109C" w:rsidR="008060FD" w:rsidRDefault="008060FD"/>
    <w:p w14:paraId="474EDAB5" w14:textId="372927C6" w:rsidR="008060FD" w:rsidRDefault="008060FD"/>
    <w:p w14:paraId="3065F56E" w14:textId="3585296C" w:rsidR="008060FD" w:rsidRDefault="008060FD"/>
    <w:p w14:paraId="5092D50C" w14:textId="77777777" w:rsidR="00660AEF" w:rsidRDefault="00660AEF"/>
    <w:p w14:paraId="60BEA3E0" w14:textId="245F730E" w:rsidR="008060FD" w:rsidRDefault="00B50E6E">
      <w:r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CDAE3C" wp14:editId="32AB5B08">
                <wp:simplePos x="0" y="0"/>
                <wp:positionH relativeFrom="margin">
                  <wp:align>center</wp:align>
                </wp:positionH>
                <wp:positionV relativeFrom="paragraph">
                  <wp:posOffset>12700</wp:posOffset>
                </wp:positionV>
                <wp:extent cx="7321550" cy="7976382"/>
                <wp:effectExtent l="0" t="0" r="0" b="5715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1550" cy="797638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F01FEF" w14:textId="08B1D044" w:rsidR="00B50E6E" w:rsidRDefault="00615A47" w:rsidP="00B50E6E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bookmarkStart w:id="0" w:name="OLE_LINK3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ABLE S</w:t>
                            </w:r>
                            <w:r w:rsidR="00283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2</w:t>
                            </w:r>
                            <w:r w:rsidR="0028368F" w:rsidRPr="00CE10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Downregulated m</w:t>
                            </w:r>
                            <w:r w:rsidR="00B50E6E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tes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ositive</w:t>
                            </w:r>
                            <w:r w:rsidR="00B50E6E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on</w:t>
                            </w:r>
                            <w:r w:rsidR="00B50E6E" w:rsidRPr="006551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volved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hways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</w:t>
                            </w:r>
                            <w:r w:rsidR="00A9488E" w:rsidRPr="00A9488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9488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yeast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-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lucan</w:t>
                            </w:r>
                            <w:r w:rsidR="00B50E6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B310CA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upplementation</w:t>
                            </w:r>
                            <w:r w:rsidR="00B50E6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group compared with control group.</w:t>
                            </w:r>
                          </w:p>
                          <w:tbl>
                            <w:tblPr>
                              <w:tblW w:w="1127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261"/>
                              <w:gridCol w:w="4819"/>
                              <w:gridCol w:w="1276"/>
                              <w:gridCol w:w="1134"/>
                              <w:gridCol w:w="786"/>
                            </w:tblGrid>
                            <w:tr w:rsidR="00B50E6E" w:rsidRPr="000B0223" w14:paraId="3CE8F943" w14:textId="77777777" w:rsidTr="002B3DC4">
                              <w:trPr>
                                <w:trHeight w:val="740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bookmarkEnd w:id="0"/>
                                <w:p w14:paraId="3E05F049" w14:textId="77777777" w:rsidR="00B50E6E" w:rsidRPr="000B0223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4DFFFE8" w14:textId="77777777" w:rsidR="00B50E6E" w:rsidRPr="000B0223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fferent metabolit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0692387" w14:textId="77777777" w:rsidR="00B50E6E" w:rsidRPr="000B0223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he number of 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fferent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84A704" w14:textId="77777777" w:rsidR="00B50E6E" w:rsidRPr="000B0223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he number of 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l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082E68" w14:textId="77777777" w:rsidR="00B50E6E" w:rsidRPr="000B0223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0B0223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B50E6E" w:rsidRPr="0029359C" w14:paraId="2CC7A057" w14:textId="77777777" w:rsidTr="005F1752">
                              <w:trPr>
                                <w:trHeight w:val="1276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0AF62FE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teroid degradation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3759A70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ndrostenedione, 5-Androstene-3,17-dione, Testosterone, 5alpha-Androstane-3,17-dione, Dehydroepiandrosterone, 3,4-Dihydroxy-9,10-secoandrosta-1,3,5(10)-triene-9,17-dio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1B2B7AC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03CF410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6BD497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B50E6E" w:rsidRPr="0029359C" w14:paraId="4B568B4F" w14:textId="77777777" w:rsidTr="005F1752">
                              <w:trPr>
                                <w:trHeight w:val="5811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5EEA46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iosynthesis of secondary metabolites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4E298A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andelonitrile, Indolin-2-one, Anthranilate, Tropine, Hygrine, Pelletierine, (-)-Hygrine, Trachelanthamidine, 2-Dehydropantoate, (S)-2-Aceto-2-hydroxybutanoate, (R)-3-Hydroxy-3-methyl-2-oxopentanoate, Ecgonine methyl ester, Iridotrial, Pinosylvin, Costunolide, Geranylhydroquinone, Stearidonic acid, Ferruginol, Kaur-16-en-18-al, Neoabietal, Levopimarinal, Abietal, Palustradienal, Isopimaradienal, Kaur-16-en-18-ol, Abietinol, Levopimarinol, Neoabietinol, Taxa-4(20),11(12)-dien-5alpha-ol, Palustradienol, Isopimaradienol, ent-2alpha-Hydroxyisokaurene, ent-11beta-Hydroxycassa-12,15-diene, Abietate, Isopimaric acid, Kaur-16-en-18-oic acid, Levopimaric acid, Neoabietic acid, Palustric acid, 9beta-Pimara-7,15-dien-19-oate, syn-Stemoden-19-oate, Sclareol, Gibberellin A9, Gibberellin A12 aldehyde, 3beta-Hydroxy-9beta-pimara-7,15-diene-19,6beta-olide, 22alpha-Hydroxy-campest-4-en-3-one, (E)-2-Methylpropanal oxime, (Z)-2-Methylpropanal oxim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9C701F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862432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F278CF0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B50E6E" w:rsidRPr="0029359C" w14:paraId="1208D86D" w14:textId="77777777" w:rsidTr="005F1752">
                              <w:trPr>
                                <w:trHeight w:val="1004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2B3169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iosynthesis of unsaturated fatty acids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136F92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5Z,8Z,11Z,14Z,17Z)-Icosapentaenoic acid, Icosadienoic acid, 13,16-Docosadienoic acid, Erucic aci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AAC197E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75ACE5E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1ABAC96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 w:rsidR="00B50E6E" w:rsidRPr="0029359C" w14:paraId="002AD16F" w14:textId="77777777" w:rsidTr="005F1752">
                              <w:trPr>
                                <w:trHeight w:val="989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8639095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minobenzoate degradation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1EAE8CCE" w14:textId="77777777" w:rsidR="00B50E6E" w:rsidRPr="0029359C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nthranilate, 4-Aminobenzoate, (S)-4-Hydroxymandelate, Vanillate, 3-Hydroxy-5-oxohexano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95C8B3C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E5652D0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0B3E37C" w14:textId="77777777" w:rsidR="00B50E6E" w:rsidRPr="0029359C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 w:rsidR="00B50E6E" w:rsidRPr="0029359C" w14:paraId="0D79876B" w14:textId="77777777" w:rsidTr="005F1752">
                              <w:trPr>
                                <w:trHeight w:val="990"/>
                              </w:trPr>
                              <w:tc>
                                <w:tcPr>
                                  <w:tcW w:w="326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B14A72" w14:textId="77777777" w:rsidR="00B50E6E" w:rsidRPr="0029359C" w:rsidRDefault="00B50E6E" w:rsidP="00E3468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Quorum sensing</w:t>
                                  </w:r>
                                </w:p>
                              </w:tc>
                              <w:tc>
                                <w:tcPr>
                                  <w:tcW w:w="48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D81B6F4" w14:textId="77777777" w:rsidR="00B50E6E" w:rsidRPr="0029359C" w:rsidRDefault="00B50E6E" w:rsidP="00E3468E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1" w:name="OLE_LINK1"/>
                                  <w:bookmarkStart w:id="2" w:name="OLE_LINK2"/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-Hexanoyl-L-homoserine lactone</w:t>
                                  </w:r>
                                  <w:bookmarkEnd w:id="1"/>
                                  <w:bookmarkEnd w:id="2"/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, N-Heptanoylhomoserine lactone, N-Octanoyl-L-homoserine lacto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454980C" w14:textId="77777777" w:rsidR="00B50E6E" w:rsidRPr="0029359C" w:rsidRDefault="00B50E6E" w:rsidP="00E3468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C5A0383" w14:textId="77777777" w:rsidR="00B50E6E" w:rsidRPr="0029359C" w:rsidRDefault="00B50E6E" w:rsidP="00E3468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4459BDE" w14:textId="77777777" w:rsidR="00B50E6E" w:rsidRPr="0029359C" w:rsidRDefault="00B50E6E" w:rsidP="00E3468E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29359C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</w:tbl>
                          <w:p w14:paraId="0A4CB957" w14:textId="77777777" w:rsidR="00B50E6E" w:rsidRPr="0029359C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2935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number of differential metabolites that hit the pathway. </w:t>
                            </w:r>
                          </w:p>
                          <w:p w14:paraId="3C6EEB30" w14:textId="77777777" w:rsidR="00B50E6E" w:rsidRPr="0029359C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29359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metabolites in the pathway.</w:t>
                            </w:r>
                            <w:r w:rsidRPr="0029359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6416D34" w14:textId="1A6E3CF5" w:rsidR="00B50E6E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P value of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c pathway enrichm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nalysis. </w:t>
                            </w:r>
                          </w:p>
                          <w:p w14:paraId="1707126D" w14:textId="77777777" w:rsidR="00B50E6E" w:rsidRPr="00155063" w:rsidRDefault="00B50E6E" w:rsidP="00B50E6E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055A8B5C" w14:textId="77777777" w:rsidR="00B50E6E" w:rsidRPr="00213F2C" w:rsidRDefault="00B50E6E" w:rsidP="00B50E6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CDAE3C" id="文本框 27" o:spid="_x0000_s1027" type="#_x0000_t202" style="position:absolute;left:0;text-align:left;margin-left:0;margin-top:1pt;width:576.5pt;height:628.0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" fillcolor="window" stroked="f" strokeweight=".5pt">
                <v:textbox>
                  <w:txbxContent>
                    <w:p w14:paraId="53F01FEF" w14:textId="08B1D044" w:rsidR="00B50E6E" w:rsidRDefault="00615A47" w:rsidP="00B50E6E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bookmarkStart w:id="3" w:name="OLE_LINK3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ABLE S</w:t>
                      </w:r>
                      <w:r w:rsidR="0028368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2</w:t>
                      </w:r>
                      <w:r w:rsidR="0028368F" w:rsidRPr="00CE101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Downregulated m</w:t>
                      </w:r>
                      <w:r w:rsidR="00B50E6E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tes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ositive</w:t>
                      </w:r>
                      <w:r w:rsidR="00B50E6E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on</w:t>
                      </w:r>
                      <w:r w:rsidR="00B50E6E" w:rsidRPr="006551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0E6E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volved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0E6E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hways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</w:t>
                      </w:r>
                      <w:r w:rsidR="00A9488E" w:rsidRPr="00A9488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A9488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yeast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-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lucan</w:t>
                      </w:r>
                      <w:r w:rsidR="00B50E6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B50E6E" w:rsidRPr="00B310CA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>supplementation</w:t>
                      </w:r>
                      <w:r w:rsidR="00B50E6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group compared with control group.</w:t>
                      </w:r>
                    </w:p>
                    <w:tbl>
                      <w:tblPr>
                        <w:tblW w:w="11276" w:type="dxa"/>
                        <w:tblLook w:val="04A0" w:firstRow="1" w:lastRow="0" w:firstColumn="1" w:lastColumn="0" w:noHBand="0" w:noVBand="1"/>
                      </w:tblPr>
                      <w:tblGrid>
                        <w:gridCol w:w="3261"/>
                        <w:gridCol w:w="4819"/>
                        <w:gridCol w:w="1276"/>
                        <w:gridCol w:w="1134"/>
                        <w:gridCol w:w="786"/>
                      </w:tblGrid>
                      <w:tr w:rsidR="00B50E6E" w:rsidRPr="000B0223" w14:paraId="3CE8F943" w14:textId="77777777" w:rsidTr="002B3DC4">
                        <w:trPr>
                          <w:trHeight w:val="740"/>
                        </w:trPr>
                        <w:tc>
                          <w:tcPr>
                            <w:tcW w:w="326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bookmarkEnd w:id="3"/>
                          <w:p w14:paraId="3E05F049" w14:textId="77777777" w:rsidR="00B50E6E" w:rsidRPr="000B0223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4DFFFE8" w14:textId="77777777" w:rsidR="00B50E6E" w:rsidRPr="000B0223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fferent metabolit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0692387" w14:textId="77777777" w:rsidR="00B50E6E" w:rsidRPr="000B0223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he number of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fferent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84A704" w14:textId="77777777" w:rsidR="00B50E6E" w:rsidRPr="000B0223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he number of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l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082E68" w14:textId="77777777" w:rsidR="00B50E6E" w:rsidRPr="000B0223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0B0223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B50E6E" w:rsidRPr="0029359C" w14:paraId="2CC7A057" w14:textId="77777777" w:rsidTr="005F1752">
                        <w:trPr>
                          <w:trHeight w:val="1276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0AF62FE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Steroid degradation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3759A70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ndrostenedione, 5-Androstene-3,17-dione, Testosterone, 5alpha-Androstane-3,17-dione, Dehydroepiandrosterone, 3,4-Dihydroxy-9,10-secoandrosta-1,3,5(10)-triene-9,17-dio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1B2B7AC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03CF410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6BD497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B50E6E" w:rsidRPr="0029359C" w14:paraId="4B568B4F" w14:textId="77777777" w:rsidTr="005F1752">
                        <w:trPr>
                          <w:trHeight w:val="5811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5EEA46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Biosynthesis of secondary metabolites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4E298A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Mandelonitrile, Indolin-2-one, Anthranilate, Tropine, Hygrine, Pelletierine, (-)-Hygrine, Trachelanthamidine, 2-Dehydropantoate, (S)-2-Aceto-2-hydroxybutanoate, (R)-3-Hydroxy-3-methyl-2-oxopentanoate, Ecgonine methyl ester, Iridotrial, Pinosylvin, Costunolide, Geranylhydroquinone, Stearidonic acid, Ferruginol, Kaur-16-en-18-al, Neoabietal, Levopimarinal, Abietal, Palustradienal, Isopimaradienal, Kaur-16-en-18-ol, Abietinol, Levopimarinol, Neoabietinol, Taxa-4(20),11(12)-dien-5alpha-ol, Palustradienol, Isopimaradienol, ent-2alpha-Hydroxyisokaurene, ent-11beta-Hydroxycassa-12,15-diene, Abietate, Isopimaric acid, Kaur-16-en-18-oic acid, Levopimaric acid, Neoabietic acid, Palustric acid, 9beta-Pimara-7,15-dien-19-oate, syn-Stemoden-19-oate, Sclareol, Gibberellin A9, Gibberellin A12 aldehyde, 3beta-Hydroxy-9beta-pimara-7,15-diene-19,6beta-olide, 22alpha-Hydroxy-campest-4-en-3-one, (E)-2-Methylpropanal oxime, (Z)-2-Methylpropanal oxim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9C701F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862432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F278CF0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 w:rsidR="00B50E6E" w:rsidRPr="0029359C" w14:paraId="1208D86D" w14:textId="77777777" w:rsidTr="005F1752">
                        <w:trPr>
                          <w:trHeight w:val="1004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2B3169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Biosynthesis of unsaturated fatty acids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136F92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(5Z,8Z,11Z,14Z,17Z)-Icosapentaenoic acid, Icosadienoic acid, 13,16-Docosadienoic acid, Erucic aci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AAC197E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75ACE5E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1ABAC96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</w:tr>
                      <w:tr w:rsidR="00B50E6E" w:rsidRPr="0029359C" w14:paraId="002AD16F" w14:textId="77777777" w:rsidTr="005F1752">
                        <w:trPr>
                          <w:trHeight w:val="989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8639095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minobenzoate degradation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1EAE8CCE" w14:textId="77777777" w:rsidR="00B50E6E" w:rsidRPr="0029359C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nthranilate, 4-Aminobenzoate, (S)-4-Hydroxymandelate, Vanillate, 3-Hydroxy-5-oxohexanoa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95C8B3C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E5652D0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0B3E37C" w14:textId="77777777" w:rsidR="00B50E6E" w:rsidRPr="0029359C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41</w:t>
                            </w:r>
                          </w:p>
                        </w:tc>
                      </w:tr>
                      <w:tr w:rsidR="00B50E6E" w:rsidRPr="0029359C" w14:paraId="0D79876B" w14:textId="77777777" w:rsidTr="005F1752">
                        <w:trPr>
                          <w:trHeight w:val="990"/>
                        </w:trPr>
                        <w:tc>
                          <w:tcPr>
                            <w:tcW w:w="326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B14A72" w14:textId="77777777" w:rsidR="00B50E6E" w:rsidRPr="0029359C" w:rsidRDefault="00B50E6E" w:rsidP="00E3468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Quorum sensing</w:t>
                            </w:r>
                          </w:p>
                        </w:tc>
                        <w:tc>
                          <w:tcPr>
                            <w:tcW w:w="48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D81B6F4" w14:textId="77777777" w:rsidR="00B50E6E" w:rsidRPr="0029359C" w:rsidRDefault="00B50E6E" w:rsidP="00E3468E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4" w:name="OLE_LINK1"/>
                            <w:bookmarkStart w:id="5" w:name="OLE_LINK2"/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N-Hexanoyl-L-homoserine lactone</w:t>
                            </w:r>
                            <w:bookmarkEnd w:id="4"/>
                            <w:bookmarkEnd w:id="5"/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, N-Heptanoylhomoserine lactone, N-Octanoyl-L-homoserine lacto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454980C" w14:textId="77777777" w:rsidR="00B50E6E" w:rsidRPr="0029359C" w:rsidRDefault="00B50E6E" w:rsidP="00E3468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C5A0383" w14:textId="77777777" w:rsidR="00B50E6E" w:rsidRPr="0029359C" w:rsidRDefault="00B50E6E" w:rsidP="00E3468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4459BDE" w14:textId="77777777" w:rsidR="00B50E6E" w:rsidRPr="0029359C" w:rsidRDefault="00B50E6E" w:rsidP="00E3468E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29359C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69</w:t>
                            </w:r>
                          </w:p>
                        </w:tc>
                      </w:tr>
                    </w:tbl>
                    <w:p w14:paraId="0A4CB957" w14:textId="77777777" w:rsidR="00B50E6E" w:rsidRPr="0029359C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2935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number of differential metabolites that hit the pathway. </w:t>
                      </w:r>
                    </w:p>
                    <w:p w14:paraId="3C6EEB30" w14:textId="77777777" w:rsidR="00B50E6E" w:rsidRPr="0029359C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29359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metabolites in the pathway.</w:t>
                      </w:r>
                      <w:r w:rsidRPr="0029359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6416D34" w14:textId="1A6E3CF5" w:rsidR="00B50E6E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P value of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c pathway enrichmen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nalysis. </w:t>
                      </w:r>
                    </w:p>
                    <w:p w14:paraId="1707126D" w14:textId="77777777" w:rsidR="00B50E6E" w:rsidRPr="00155063" w:rsidRDefault="00B50E6E" w:rsidP="00B50E6E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</w:p>
                    <w:p w14:paraId="055A8B5C" w14:textId="77777777" w:rsidR="00B50E6E" w:rsidRPr="00213F2C" w:rsidRDefault="00B50E6E" w:rsidP="00B50E6E"/>
                  </w:txbxContent>
                </v:textbox>
                <w10:wrap anchorx="margin"/>
              </v:shape>
            </w:pict>
          </mc:Fallback>
        </mc:AlternateContent>
      </w:r>
    </w:p>
    <w:p w14:paraId="32656C4C" w14:textId="77F86A3C" w:rsidR="008060FD" w:rsidRDefault="008060FD"/>
    <w:p w14:paraId="10107CB5" w14:textId="638CD76F" w:rsidR="008060FD" w:rsidRDefault="008060FD"/>
    <w:p w14:paraId="2D31B98F" w14:textId="67A85C91" w:rsidR="008060FD" w:rsidRDefault="008060FD"/>
    <w:p w14:paraId="40F41AAA" w14:textId="6FAFCC7D" w:rsidR="008060FD" w:rsidRDefault="008060FD"/>
    <w:p w14:paraId="4644C45B" w14:textId="572DB518" w:rsidR="008060FD" w:rsidRDefault="008060FD"/>
    <w:p w14:paraId="0F8931FD" w14:textId="1D4F6957" w:rsidR="008060FD" w:rsidRDefault="008060FD"/>
    <w:p w14:paraId="0A88EB73" w14:textId="41BD6123" w:rsidR="008060FD" w:rsidRDefault="008060FD"/>
    <w:p w14:paraId="194444B3" w14:textId="6B0C375B" w:rsidR="008060FD" w:rsidRDefault="008060FD"/>
    <w:p w14:paraId="4EB47DF7" w14:textId="7D5159BF" w:rsidR="008060FD" w:rsidRDefault="008060FD"/>
    <w:p w14:paraId="34ECFF9B" w14:textId="0316A3AC" w:rsidR="008060FD" w:rsidRDefault="008060FD"/>
    <w:p w14:paraId="1691A01B" w14:textId="6BB7DC23" w:rsidR="008060FD" w:rsidRDefault="008060FD"/>
    <w:p w14:paraId="078521A1" w14:textId="1967DB28" w:rsidR="008060FD" w:rsidRDefault="008060FD"/>
    <w:p w14:paraId="404F53D0" w14:textId="3E4F3AF0" w:rsidR="008060FD" w:rsidRDefault="008060FD"/>
    <w:p w14:paraId="0094E401" w14:textId="6AFBB388" w:rsidR="008060FD" w:rsidRDefault="008060FD"/>
    <w:p w14:paraId="552358F3" w14:textId="481840E9" w:rsidR="008060FD" w:rsidRDefault="008060FD"/>
    <w:p w14:paraId="657F144B" w14:textId="573A5F6E" w:rsidR="008060FD" w:rsidRDefault="008060FD"/>
    <w:p w14:paraId="756BE529" w14:textId="47434CCE" w:rsidR="008060FD" w:rsidRDefault="008060FD"/>
    <w:p w14:paraId="7BE65EDD" w14:textId="4FD230EE" w:rsidR="008060FD" w:rsidRDefault="008060FD"/>
    <w:p w14:paraId="4DAC02FC" w14:textId="5AFB664C" w:rsidR="008060FD" w:rsidRDefault="008060FD"/>
    <w:p w14:paraId="799048E6" w14:textId="2F4990D9" w:rsidR="008060FD" w:rsidRDefault="008060FD"/>
    <w:p w14:paraId="3446A0E3" w14:textId="1496E5F5" w:rsidR="008060FD" w:rsidRDefault="008060FD"/>
    <w:p w14:paraId="7C009209" w14:textId="3CEF5FA7" w:rsidR="008060FD" w:rsidRDefault="008060FD"/>
    <w:p w14:paraId="46355139" w14:textId="0679E375" w:rsidR="008060FD" w:rsidRDefault="008060FD"/>
    <w:p w14:paraId="0D17BAA0" w14:textId="625F4BAA" w:rsidR="008060FD" w:rsidRDefault="008060FD"/>
    <w:p w14:paraId="7CE693CB" w14:textId="34C0C730" w:rsidR="008060FD" w:rsidRDefault="008060FD"/>
    <w:p w14:paraId="62A63A67" w14:textId="1E1B6394" w:rsidR="008060FD" w:rsidRDefault="008060FD"/>
    <w:p w14:paraId="1BC7D64C" w14:textId="5C74D78E" w:rsidR="008060FD" w:rsidRDefault="008060FD"/>
    <w:p w14:paraId="097E5A66" w14:textId="4F5EBF8A" w:rsidR="008060FD" w:rsidRDefault="008060FD"/>
    <w:p w14:paraId="00E6EBBA" w14:textId="35EDE2D6" w:rsidR="008060FD" w:rsidRDefault="008060FD"/>
    <w:p w14:paraId="0224024A" w14:textId="3A7887F5" w:rsidR="008060FD" w:rsidRDefault="008060FD"/>
    <w:p w14:paraId="3D0488E4" w14:textId="720456DC" w:rsidR="008060FD" w:rsidRDefault="008060FD"/>
    <w:p w14:paraId="2B85336E" w14:textId="3012C007" w:rsidR="008060FD" w:rsidRDefault="008060FD"/>
    <w:p w14:paraId="5A5DA7CE" w14:textId="55FB6CD1" w:rsidR="008060FD" w:rsidRDefault="008060FD"/>
    <w:p w14:paraId="298A65BE" w14:textId="3D6DFF5E" w:rsidR="008060FD" w:rsidRDefault="008060FD"/>
    <w:p w14:paraId="3FEA8EB8" w14:textId="2471ECF5" w:rsidR="008060FD" w:rsidRDefault="008060FD"/>
    <w:p w14:paraId="419C2AC0" w14:textId="1F20E6FC" w:rsidR="008060FD" w:rsidRDefault="008060FD"/>
    <w:p w14:paraId="2063B5D7" w14:textId="5E3FBFCC" w:rsidR="008060FD" w:rsidRDefault="008060FD"/>
    <w:p w14:paraId="3DFE023F" w14:textId="18211CCC" w:rsidR="008060FD" w:rsidRDefault="008060FD"/>
    <w:p w14:paraId="71DF73FC" w14:textId="0FF615FF" w:rsidR="008060FD" w:rsidRDefault="008060FD"/>
    <w:p w14:paraId="2E7DEC32" w14:textId="26FFF112" w:rsidR="008060FD" w:rsidRDefault="008060FD"/>
    <w:p w14:paraId="7E768BC1" w14:textId="1305AE70" w:rsidR="008060FD" w:rsidRDefault="00180AB6">
      <w:r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4DB07B" wp14:editId="348BC2A5">
                <wp:simplePos x="0" y="0"/>
                <wp:positionH relativeFrom="margin">
                  <wp:posOffset>-743552</wp:posOffset>
                </wp:positionH>
                <wp:positionV relativeFrom="paragraph">
                  <wp:posOffset>-250257</wp:posOffset>
                </wp:positionV>
                <wp:extent cx="6826250" cy="4018548"/>
                <wp:effectExtent l="0" t="0" r="0" b="127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40185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AC4EB9" w14:textId="20B3EE0B" w:rsidR="00B50E6E" w:rsidRDefault="00DE03EA" w:rsidP="00B50E6E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ABLE S</w:t>
                            </w:r>
                            <w:r w:rsidR="00283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</w:t>
                            </w:r>
                            <w:r w:rsidR="00B50E6E" w:rsidRPr="00CE10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.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Upregulated m</w:t>
                            </w:r>
                            <w:r w:rsidR="00B50E6E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tes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egative ion</w:t>
                            </w:r>
                            <w:r w:rsidR="00B50E6E" w:rsidRPr="0065517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volved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hways</w:t>
                            </w:r>
                            <w:r w:rsidR="00B50E6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 </w:t>
                            </w:r>
                            <w:r w:rsidR="00A9488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yeast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-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lucan</w:t>
                            </w:r>
                            <w:r w:rsidR="00B50E6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0E6E" w:rsidRPr="00B310CA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upplementation</w:t>
                            </w:r>
                            <w:r w:rsidR="00B50E6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group compared with control group.</w:t>
                            </w:r>
                          </w:p>
                          <w:tbl>
                            <w:tblPr>
                              <w:tblW w:w="1020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119"/>
                              <w:gridCol w:w="4181"/>
                              <w:gridCol w:w="1106"/>
                              <w:gridCol w:w="1134"/>
                              <w:gridCol w:w="666"/>
                            </w:tblGrid>
                            <w:tr w:rsidR="00B50E6E" w:rsidRPr="00C071F2" w14:paraId="6674DE4A" w14:textId="77777777" w:rsidTr="005F1752">
                              <w:trPr>
                                <w:trHeight w:val="809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C54B33F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086D5FE4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fferent metabolite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0465CC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he number of different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EC23740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he number of all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CE5A8E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B50E6E" w:rsidRPr="00C071F2" w14:paraId="0366144A" w14:textId="77777777" w:rsidTr="005F1752">
                              <w:trPr>
                                <w:trHeight w:val="746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C809B85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scorbate and aldarate metabolism</w:t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CDB009A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scorbate, D-Glucuronolactone, L-xylo-Hexulonolacton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B2F221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FFC230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C9A259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 w:rsidR="00B50E6E" w:rsidRPr="00C071F2" w14:paraId="18218570" w14:textId="77777777" w:rsidTr="005F1752">
                              <w:trPr>
                                <w:trHeight w:val="746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251A32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5-Branched dibasic acid metabolism</w:t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06ADCA8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arapyruvat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A019D5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F0BE382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623D7FB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 w:rsidR="00B50E6E" w:rsidRPr="00C071F2" w14:paraId="2D3F27E3" w14:textId="77777777" w:rsidTr="005F1752">
                              <w:trPr>
                                <w:trHeight w:val="746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908D794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lyoxylate and dicarboxylate metabolism</w:t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34323F4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-Hydroxy-3-oxoadipat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C723A8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FAF999B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A4A448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 w:rsidR="00B50E6E" w:rsidRPr="00C071F2" w14:paraId="682AAF16" w14:textId="77777777" w:rsidTr="005F1752">
                              <w:trPr>
                                <w:trHeight w:val="746"/>
                              </w:trPr>
                              <w:tc>
                                <w:tcPr>
                                  <w:tcW w:w="31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E9FF1C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entose and glucuronate interconversions</w:t>
                                  </w:r>
                                </w:p>
                              </w:tc>
                              <w:tc>
                                <w:tcPr>
                                  <w:tcW w:w="418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2DECD899" w14:textId="77777777" w:rsidR="00B50E6E" w:rsidRPr="003A3CBB" w:rsidRDefault="00B50E6E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-Dehydro-4-deoxy-D-glucuronate, (4S)-4,6-Dihydroxy-2,5-dioxohexanoat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23E3022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C97E4A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AFEB321" w14:textId="77777777" w:rsidR="00B50E6E" w:rsidRPr="003A3CBB" w:rsidRDefault="00B50E6E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3A3CBB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</w:tbl>
                          <w:p w14:paraId="488BBE60" w14:textId="77777777" w:rsidR="00B50E6E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differential metabolites that hit the pathwa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34134B7B" w14:textId="77777777" w:rsidR="00B50E6E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metabolites in the pathway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3438905" w14:textId="31FD012C" w:rsidR="00B50E6E" w:rsidRDefault="00B50E6E" w:rsidP="00B50E6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P value of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c pathway enrichm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nalysis. </w:t>
                            </w:r>
                          </w:p>
                          <w:p w14:paraId="30EC6EC4" w14:textId="77777777" w:rsidR="00B50E6E" w:rsidRPr="00655178" w:rsidRDefault="00B50E6E" w:rsidP="00B50E6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DB07B" id="文本框 26" o:spid="_x0000_s1028" type="#_x0000_t202" style="position:absolute;left:0;text-align:left;margin-left:-58.55pt;margin-top:-19.7pt;width:537.5pt;height:316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" fillcolor="white [3201]" stroked="f" strokeweight=".5pt">
                <v:textbox>
                  <w:txbxContent>
                    <w:p w14:paraId="0BAC4EB9" w14:textId="20B3EE0B" w:rsidR="00B50E6E" w:rsidRDefault="00DE03EA" w:rsidP="00B50E6E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ABLE S</w:t>
                      </w:r>
                      <w:r w:rsidR="0028368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3</w:t>
                      </w:r>
                      <w:r w:rsidR="00B50E6E" w:rsidRPr="00CE101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.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Upregulated m</w:t>
                      </w:r>
                      <w:r w:rsidR="00B50E6E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tes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0E6E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egative ion</w:t>
                      </w:r>
                      <w:r w:rsidR="00B50E6E" w:rsidRPr="0065517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0E6E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volved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0E6E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hways</w:t>
                      </w:r>
                      <w:r w:rsidR="00B50E6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 </w:t>
                      </w:r>
                      <w:r w:rsidR="00A9488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yeast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-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lucan</w:t>
                      </w:r>
                      <w:r w:rsidR="00B50E6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B50E6E" w:rsidRPr="00B310CA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>supplementation</w:t>
                      </w:r>
                      <w:r w:rsidR="00B50E6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group compared with control group.</w:t>
                      </w:r>
                    </w:p>
                    <w:tbl>
                      <w:tblPr>
                        <w:tblW w:w="10206" w:type="dxa"/>
                        <w:tblLook w:val="04A0" w:firstRow="1" w:lastRow="0" w:firstColumn="1" w:lastColumn="0" w:noHBand="0" w:noVBand="1"/>
                      </w:tblPr>
                      <w:tblGrid>
                        <w:gridCol w:w="3119"/>
                        <w:gridCol w:w="4181"/>
                        <w:gridCol w:w="1106"/>
                        <w:gridCol w:w="1134"/>
                        <w:gridCol w:w="666"/>
                      </w:tblGrid>
                      <w:tr w:rsidR="00B50E6E" w:rsidRPr="00C071F2" w14:paraId="6674DE4A" w14:textId="77777777" w:rsidTr="005F1752">
                        <w:trPr>
                          <w:trHeight w:val="809"/>
                        </w:trPr>
                        <w:tc>
                          <w:tcPr>
                            <w:tcW w:w="311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C54B33F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418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086D5FE4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Different metabolite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0465CC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The number of different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EC23740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The number of all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CE5A8E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B50E6E" w:rsidRPr="00C071F2" w14:paraId="0366144A" w14:textId="77777777" w:rsidTr="005F1752">
                        <w:trPr>
                          <w:trHeight w:val="746"/>
                        </w:trPr>
                        <w:tc>
                          <w:tcPr>
                            <w:tcW w:w="31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C809B85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scorbate and aldarate metabolism</w:t>
                            </w:r>
                          </w:p>
                        </w:tc>
                        <w:tc>
                          <w:tcPr>
                            <w:tcW w:w="41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CDB009A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scorbate, D-Glucuronolactone, L-xylo-Hexulonolacton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B2F221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FFC230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C9A259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</w:tr>
                      <w:tr w:rsidR="00B50E6E" w:rsidRPr="00C071F2" w14:paraId="18218570" w14:textId="77777777" w:rsidTr="005F1752">
                        <w:trPr>
                          <w:trHeight w:val="746"/>
                        </w:trPr>
                        <w:tc>
                          <w:tcPr>
                            <w:tcW w:w="31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251A32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5-Branched dibasic acid metabolism</w:t>
                            </w:r>
                          </w:p>
                        </w:tc>
                        <w:tc>
                          <w:tcPr>
                            <w:tcW w:w="418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06ADCA8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arapyruvat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A019D5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F0BE382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623D7FB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</w:tr>
                      <w:tr w:rsidR="00B50E6E" w:rsidRPr="00C071F2" w14:paraId="2D3F27E3" w14:textId="77777777" w:rsidTr="005F1752">
                        <w:trPr>
                          <w:trHeight w:val="746"/>
                        </w:trPr>
                        <w:tc>
                          <w:tcPr>
                            <w:tcW w:w="311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908D794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Glyoxylate and dicarboxylate metabolism</w:t>
                            </w:r>
                          </w:p>
                        </w:tc>
                        <w:tc>
                          <w:tcPr>
                            <w:tcW w:w="418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34323F4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-Hydroxy-3-oxoadipat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C723A8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FAF999B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A4A448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</w:tr>
                      <w:tr w:rsidR="00B50E6E" w:rsidRPr="00C071F2" w14:paraId="682AAF16" w14:textId="77777777" w:rsidTr="005F1752">
                        <w:trPr>
                          <w:trHeight w:val="746"/>
                        </w:trPr>
                        <w:tc>
                          <w:tcPr>
                            <w:tcW w:w="31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E9FF1C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entose and glucuronate interconversions</w:t>
                            </w:r>
                          </w:p>
                        </w:tc>
                        <w:tc>
                          <w:tcPr>
                            <w:tcW w:w="418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2DECD899" w14:textId="77777777" w:rsidR="00B50E6E" w:rsidRPr="003A3CBB" w:rsidRDefault="00B50E6E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5-Dehydro-4-deoxy-D-glucuronate, (4S)-4,6-Dihydroxy-2,5-dioxohexanoat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23E3022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C97E4A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AFEB321" w14:textId="77777777" w:rsidR="00B50E6E" w:rsidRPr="003A3CBB" w:rsidRDefault="00B50E6E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3A3CBB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</w:tc>
                      </w:tr>
                    </w:tbl>
                    <w:p w14:paraId="488BBE60" w14:textId="77777777" w:rsidR="00B50E6E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differential metabolites that hit the pathway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</w:p>
                    <w:p w14:paraId="34134B7B" w14:textId="77777777" w:rsidR="00B50E6E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metabolites in the pathway.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3438905" w14:textId="31FD012C" w:rsidR="00B50E6E" w:rsidRDefault="00B50E6E" w:rsidP="00B50E6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P value of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c pathway enrichmen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nalysis. </w:t>
                      </w:r>
                    </w:p>
                    <w:p w14:paraId="30EC6EC4" w14:textId="77777777" w:rsidR="00B50E6E" w:rsidRPr="00655178" w:rsidRDefault="00B50E6E" w:rsidP="00B50E6E"/>
                  </w:txbxContent>
                </v:textbox>
                <w10:wrap anchorx="margin"/>
              </v:shape>
            </w:pict>
          </mc:Fallback>
        </mc:AlternateContent>
      </w:r>
    </w:p>
    <w:p w14:paraId="34E8CCCD" w14:textId="62059B5A" w:rsidR="008060FD" w:rsidRDefault="008060FD"/>
    <w:p w14:paraId="0C25C575" w14:textId="2014D35A" w:rsidR="008060FD" w:rsidRDefault="008060FD"/>
    <w:p w14:paraId="59FCDFDD" w14:textId="5524F5A7" w:rsidR="008060FD" w:rsidRDefault="008060FD"/>
    <w:p w14:paraId="05F0F5BE" w14:textId="081026FC" w:rsidR="008060FD" w:rsidRDefault="008060FD"/>
    <w:p w14:paraId="6EB4446C" w14:textId="14B1C9E4" w:rsidR="008060FD" w:rsidRDefault="008060FD"/>
    <w:p w14:paraId="039ADD9D" w14:textId="673482D6" w:rsidR="008060FD" w:rsidRDefault="008060FD"/>
    <w:p w14:paraId="648C2B6C" w14:textId="706ACCB6" w:rsidR="008060FD" w:rsidRDefault="008060FD"/>
    <w:p w14:paraId="4C3C5355" w14:textId="4155CF67" w:rsidR="008060FD" w:rsidRDefault="008060FD"/>
    <w:p w14:paraId="14026EFF" w14:textId="3C68F88A" w:rsidR="008060FD" w:rsidRDefault="008060FD"/>
    <w:p w14:paraId="2213A00D" w14:textId="65EFC4FF" w:rsidR="008060FD" w:rsidRDefault="008060FD"/>
    <w:p w14:paraId="3A656645" w14:textId="5F1133AA" w:rsidR="008060FD" w:rsidRDefault="008060FD"/>
    <w:p w14:paraId="31F7EF5A" w14:textId="0FA62D6F" w:rsidR="008060FD" w:rsidRDefault="008060FD"/>
    <w:p w14:paraId="7529B7B7" w14:textId="5C79D0C1" w:rsidR="008060FD" w:rsidRDefault="008060FD"/>
    <w:p w14:paraId="484A5DE5" w14:textId="6800F59A" w:rsidR="008060FD" w:rsidRDefault="008060FD"/>
    <w:p w14:paraId="07DB05DE" w14:textId="787CBEDB" w:rsidR="008060FD" w:rsidRDefault="008060FD"/>
    <w:p w14:paraId="64B2D403" w14:textId="3B7C6C0E" w:rsidR="008060FD" w:rsidRDefault="008060FD"/>
    <w:p w14:paraId="2F4A1D51" w14:textId="49538A29" w:rsidR="008060FD" w:rsidRDefault="008060FD"/>
    <w:p w14:paraId="24E829A7" w14:textId="7992AE93" w:rsidR="008060FD" w:rsidRDefault="008060FD"/>
    <w:p w14:paraId="0B40457A" w14:textId="3BB60767" w:rsidR="008060FD" w:rsidRDefault="008060FD"/>
    <w:p w14:paraId="5146C918" w14:textId="239D6CEC" w:rsidR="008060FD" w:rsidRDefault="008060FD"/>
    <w:p w14:paraId="69684CFC" w14:textId="615E42AD" w:rsidR="008060FD" w:rsidRDefault="008060FD"/>
    <w:p w14:paraId="7830CC99" w14:textId="0325FD0D" w:rsidR="008060FD" w:rsidRDefault="008060FD"/>
    <w:p w14:paraId="63698BC0" w14:textId="63232F26" w:rsidR="008060FD" w:rsidRDefault="008060FD"/>
    <w:p w14:paraId="57D4B2F3" w14:textId="15E1EE92" w:rsidR="008060FD" w:rsidRDefault="008060FD"/>
    <w:p w14:paraId="178A05CC" w14:textId="250D23C6" w:rsidR="008060FD" w:rsidRDefault="008060FD"/>
    <w:p w14:paraId="04223368" w14:textId="2F1AD368" w:rsidR="008060FD" w:rsidRDefault="008060FD"/>
    <w:p w14:paraId="332D0038" w14:textId="606E2A1A" w:rsidR="008060FD" w:rsidRDefault="008060FD"/>
    <w:p w14:paraId="7D520567" w14:textId="4EA63814" w:rsidR="008060FD" w:rsidRDefault="008060FD"/>
    <w:p w14:paraId="59C23440" w14:textId="0A5B650D" w:rsidR="008060FD" w:rsidRDefault="008060FD"/>
    <w:p w14:paraId="6F40697A" w14:textId="151B71A6" w:rsidR="008060FD" w:rsidRDefault="008060FD"/>
    <w:p w14:paraId="58E39863" w14:textId="2E59F8D0" w:rsidR="008060FD" w:rsidRDefault="008060FD"/>
    <w:p w14:paraId="4CAB1E26" w14:textId="5BB088CC" w:rsidR="008060FD" w:rsidRDefault="008060FD"/>
    <w:p w14:paraId="1E7CD0A7" w14:textId="355D68A4" w:rsidR="008060FD" w:rsidRDefault="008060FD"/>
    <w:p w14:paraId="5B842A7A" w14:textId="785E6E6C" w:rsidR="008060FD" w:rsidRDefault="008060FD"/>
    <w:p w14:paraId="59BF18D9" w14:textId="1329212A" w:rsidR="008060FD" w:rsidRDefault="008060FD"/>
    <w:p w14:paraId="2BEA040D" w14:textId="4BAA3E9D" w:rsidR="008060FD" w:rsidRDefault="008060FD"/>
    <w:p w14:paraId="5D30E958" w14:textId="3874CCC8" w:rsidR="008060FD" w:rsidRDefault="008060FD"/>
    <w:p w14:paraId="73E0D923" w14:textId="13F714AB" w:rsidR="008060FD" w:rsidRDefault="008060FD"/>
    <w:p w14:paraId="08E0AED4" w14:textId="2E9FB22A" w:rsidR="008060FD" w:rsidRDefault="008060FD"/>
    <w:p w14:paraId="3F82C31C" w14:textId="422B526B" w:rsidR="008060FD" w:rsidRDefault="008060FD"/>
    <w:p w14:paraId="4086EDBA" w14:textId="77777777" w:rsidR="00B50E6E" w:rsidRDefault="00B50E6E">
      <w:pPr>
        <w:sectPr w:rsidR="00B50E6E" w:rsidSect="00593320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136DFF" w14:textId="205C742C" w:rsidR="008060FD" w:rsidRDefault="000770D5">
      <w:r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E1724F" wp14:editId="3A677A04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8464550" cy="11925300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4550" cy="11925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3ECC2A" w14:textId="2858D1AE" w:rsidR="000770D5" w:rsidRDefault="005951F9" w:rsidP="000770D5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ABLE S</w:t>
                            </w:r>
                            <w:r w:rsidR="0028368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4</w:t>
                            </w:r>
                            <w:r w:rsidR="000770D5" w:rsidRPr="00CE101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0770D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Upregulated m</w:t>
                            </w:r>
                            <w:r w:rsidR="000770D5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tes</w:t>
                            </w:r>
                            <w:r w:rsidR="000770D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ositive</w:t>
                            </w:r>
                            <w:r w:rsidR="000770D5" w:rsidRPr="00C727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on</w:t>
                            </w:r>
                            <w:r w:rsidR="000770D5" w:rsidRPr="003D4C9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770D5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volved</w:t>
                            </w:r>
                            <w:r w:rsidR="000770D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770D5" w:rsidRPr="00882AE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athways</w:t>
                            </w:r>
                            <w:r w:rsidR="000770D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 </w:t>
                            </w:r>
                            <w:r w:rsidR="00A9488E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yeast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β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l-GR"/>
                              </w:rPr>
                              <w:t>-</w:t>
                            </w:r>
                            <w:r w:rsidR="00A9488E" w:rsidRPr="00C063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lucan</w:t>
                            </w:r>
                            <w:r w:rsidR="000770D5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770D5" w:rsidRPr="00B310CA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upplementation</w:t>
                            </w:r>
                            <w:r w:rsidR="000770D5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group compared with control group.</w:t>
                            </w:r>
                          </w:p>
                          <w:tbl>
                            <w:tblPr>
                              <w:tblW w:w="1220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76"/>
                              <w:gridCol w:w="7796"/>
                              <w:gridCol w:w="1106"/>
                              <w:gridCol w:w="1108"/>
                              <w:gridCol w:w="817"/>
                            </w:tblGrid>
                            <w:tr w:rsidR="000770D5" w:rsidRPr="008B7F60" w14:paraId="173CAD68" w14:textId="77777777" w:rsidTr="002B3DC4">
                              <w:trPr>
                                <w:trHeight w:val="74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2B4CDB" w14:textId="77777777" w:rsidR="000770D5" w:rsidRPr="008B7F60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307974" w14:textId="77777777" w:rsidR="000770D5" w:rsidRPr="008B7F60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ifferent metabolites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2B00F69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he number of 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fferent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74C18CB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he number of 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l metabolites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600214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0770D5" w:rsidRPr="008B7F60" w14:paraId="6B8A68E9" w14:textId="77777777" w:rsidTr="002B3DC4">
                              <w:trPr>
                                <w:trHeight w:val="153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D5373E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teroid biosynthesis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7B4EB70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alcidiol, 7-Dehydrocholesterol, Desmosterol, Zymosterol, 5alpha-Cholesta-7,24-dien-3beta-ol, Vitamin D3, Cholesterol, Lathosterol, 5alpha-Cholest-8-en-3beta-ol, 4,4-Dimethyl-5alpha-cholesta-8,14,24-trien-3beta-ol, 4alpha-Methyl-5alpha-ergosta-8,14,24(28)-trien-3beta-ol, 5-Dehydroavenasterol, Campesterol, 24-epi-Campesterol, 4alpha-Methylzymosterol-4-carboxylat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B8FE15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F82FAB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4963E8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0770D5" w:rsidRPr="008B7F60" w14:paraId="48CFCD04" w14:textId="77777777" w:rsidTr="002B3DC4">
                              <w:trPr>
                                <w:trHeight w:val="115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E7A43D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arotenoid biosynthesis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4C9479B9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'-Hydroxyechinenone, 3-Hydroxyechinenone, Zeaxanthin, Lutein, Rhodopinal, Adonixanthin, Capsorubin, Neoxanthin, Violaxanthin, 9'-cis-Neoxanthin, 9-cis-Violaxanthin, (2S,2'S)-Oscillol, Nostoxanthin, (2'S)-Deoxymyxol 2'-alpha-L-fucoside, Hydroxychlorobactene glucosid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0E8592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272A4E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8E93FB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0770D5" w:rsidRPr="008B7F60" w14:paraId="7CDE700B" w14:textId="77777777" w:rsidTr="002B3DC4">
                              <w:trPr>
                                <w:trHeight w:val="115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F8F236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orphyrin and chlorophyll metabolism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770E0B3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otoporphyrin, Bilirubin, (3Z)-Phytochromobilin, 15,16-Dihydrobiliverdin, 12-Ethyl-8-propyl-3-vinylbacteriochlorophyllide d, D-Urobilinogen, Urobilin, I-Urobilinogen, D-Urobilin, Divinylprotochlorophyllide, 12-Ethyl-8-isobutyl-3-vinylbacteriochlorophyllide d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0692020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C023116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21DB15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0770D5" w:rsidRPr="008B7F60" w14:paraId="14554D39" w14:textId="77777777" w:rsidTr="002B3DC4">
                              <w:trPr>
                                <w:trHeight w:val="483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C7D57C5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c pathways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6F9D117B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-Pipecolate, N4-Acetylaminobutanal, L-Lysine, alpha-Isopropylmalate, (2R,3S)-3-Isopropylmalate, (-)-alpha-Bisabolol, Nerolidol, (1E,4S,5E,7R)-Germacra-1(10),5-dien-11-ol, Pregnanediol, Calcidiol, 7alpha-Hydroxycholest-4-en-3-one, 7-Dehydrocholesterol, Desmosterol, Zymosterol, 5alpha-Cholesta-7,24-dien-3beta-ol, Vitamin D3, Cholesterol, Lathosterol, 5alpha-Cholest-8-en-3beta-ol, 4,4-Dimethyl-5alpha-cholesta-8,14,24-trien-3beta-ol, 4alpha-Methyl-5alpha-ergosta-8,14,24(28)-trien-3beta-ol, Campesterol, 5alpha-Campestan-3-one, 24-epi-Campesterol, 7alpha-Hydroxycholesterol, 7alpha-Hydroxy-5beta-cholestan-3-one, 20alpha-Hydroxycholesterol, 22(R)-Hydroxycholesterol, delta-Tocopherol, 2-Methyl-6-phytylquinol, Campestanol, 3alpha,7alpha-Dihydroxy-5beta-cholestane, gamma-Tocopherol, beta-Tocopherol, 6-Oxocampestanol, 2,3-Dimethyl-5-phytylquinol, 6-Deoxocathasterone, 4alpha-Methylzymosterol-4-carboxylate, 3alpha,7alpha,26-Trihydroxy-5beta-cholestane, 3alpha,7alpha,12alpha-Trihydroxy-5beta-cholestane, 3-Dehydroteasterone, Brassinolide, Protoporphyrin, Zeaxanthin, Lutein, Bilirubin, D-Urobilinogen, D-Urobilin, Divinylprotochlorophyllide, Neoxanthin, Violaxanthin, 9'-cis-Neoxanthin, 9-cis-Violaxanthin, Lipid X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B491B1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54636CC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11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1B127EB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0770D5" w:rsidRPr="008B7F60" w14:paraId="4ACC9679" w14:textId="77777777" w:rsidTr="002B3DC4">
                              <w:trPr>
                                <w:trHeight w:val="92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78037EF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esquiterpenoid and triterpenoid biosynthesis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7CEE9673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2E,6E)-Farnesol, (2Z,6E)-Farnesol, Nerolidol, (1E,4S,5E,7R)-Germacra-1(10),5-dien-11-ol, 8-epi-Cedrol, (3R,6E)-Nerolidol, Patchoulol, (+)-Caryolan-1-ol, Avermitilol, 24-Hydroxy-beta-amyrin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0EB6AE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8329A0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E08EA2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0770D5" w:rsidRPr="008B7F60" w14:paraId="075AED1E" w14:textId="77777777" w:rsidTr="002B3DC4">
                              <w:trPr>
                                <w:trHeight w:val="391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B56D96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iosynthesis of secondary metabolites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C39CDDD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-Pipecolate, L-Lysine, alpha-Isopropylmalate, (2R,3S)-3-Isopropylmalate, (2E,6E)-Farnesol, (2Z,6E)-Farnesol, (1E,4S,5E,7R)-Germacra-1(10),5-dien-11-ol, 8-epi-Cedrol, alpha-Tocotrienol, 4alpha-Methyl-5alpha-ergosta-8,14,24(28)-trien-3beta-ol, 5-Dehydroavenasterol, Campesterol, Campest-4-en-3beta-ol, 5alpha-Campestan-3-one, delta-Tocopherol, 2-Methyl-6-phytylquinol, Campestanol, gamma-Tocopherol, beta-Tocopherol, 6-Oxocampestanol, 22alpha-Hydroxy-campesterol, 22alpha-Hydroxy-5alpha-campestan-3-one, 2,3-Dimethyl-5-phytylquinol, 6alpha-Hydroxycampestanol, 6-Deoxocathasterone, 3-Dehydroteasterone, Brassinolide, 24-Hydroxy-beta-amyrin, Hopane-29-acetate, Terpendole K, Protoporphyrin, Zeaxanthin, Lutein, Bilirubin, (3Z)-Phytochromobilin, 15,16-Dihydrobiliverdin, 12-Ethyl-8-propyl-3-vinylbacteriochlorophyllide d, D-Urobilinogen, D-Urobilin, Divinylprotochlorophyllide, 12-Ethyl-8-isobutyl-3-vinylbacteriochlorophyllide d, Neoxanthin, Violaxanthin, 9'-cis-Neoxanthin, 9-cis-Violaxanthin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9B5DDF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6CEB89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94B118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0770D5" w:rsidRPr="008B7F60" w14:paraId="324D8E07" w14:textId="77777777" w:rsidTr="00E87EDF">
                              <w:trPr>
                                <w:trHeight w:val="46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6475411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ysine degradation</w:t>
                                  </w:r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970E48C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-Pipecolate, L-Lysine, D-Lysine, (3S)-3,6-Diaminohexanoate, (3S,5S)-3,5-Diaminohexanoate, 2,5-Diaminohexanoat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FC9691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290C00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CBE0EE0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 w:rsidR="000770D5" w:rsidRPr="008B7F60" w14:paraId="3AD0B108" w14:textId="77777777" w:rsidTr="00E87EDF">
                              <w:trPr>
                                <w:trHeight w:val="460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4E7689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6" w:name="OLE_LINK27"/>
                                  <w:bookmarkStart w:id="7" w:name="OLE_LINK28"/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biquinone and other terpenoid-quinone biosynthesis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779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126575D" w14:textId="77777777" w:rsidR="000770D5" w:rsidRPr="00670B1D" w:rsidRDefault="000770D5" w:rsidP="002B3DC4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670B1D">
                                    <w:rPr>
                                      <w:rFonts w:ascii="Times New Roman" w:eastAsia="等线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lpha-Tocotrienol, delta-Tocopherol, 2-Methyl-6-phytylquinol, gamma-Tocopherol, beta-Tocopherol, 2,3-Dimethyl-5-phytylquinol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F24C59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867C9B3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B1A9EE" w14:textId="77777777" w:rsidR="000770D5" w:rsidRPr="008B7F60" w:rsidRDefault="000770D5" w:rsidP="002B3DC4">
                                  <w:pPr>
                                    <w:widowControl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 w:rsidRPr="008B7F60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</w:tbl>
                          <w:p w14:paraId="732441C4" w14:textId="77777777" w:rsidR="000770D5" w:rsidRDefault="000770D5" w:rsidP="000770D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differential metabolites that hit the pathwa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50FBFAE8" w14:textId="77777777" w:rsidR="000770D5" w:rsidRDefault="000770D5" w:rsidP="000770D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number of metabolites in the pathway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DD5761D" w14:textId="5645FAAF" w:rsidR="000770D5" w:rsidRDefault="000770D5" w:rsidP="000770D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C10A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c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he P value of </w:t>
                            </w:r>
                            <w:r w:rsidR="00A9488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tabolic pathway enrichm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8712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nalysis. </w:t>
                            </w:r>
                          </w:p>
                          <w:p w14:paraId="31211C97" w14:textId="77777777" w:rsidR="000770D5" w:rsidRPr="00155063" w:rsidRDefault="000770D5" w:rsidP="000770D5">
                            <w:pP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  <w:p w14:paraId="5E528F9D" w14:textId="77777777" w:rsidR="000770D5" w:rsidRPr="003D4C92" w:rsidRDefault="000770D5" w:rsidP="000770D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1724F" id="文本框 28" o:spid="_x0000_s1029" type="#_x0000_t202" style="position:absolute;left:0;text-align:left;margin-left:0;margin-top:0;width:666.5pt;height:939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" fillcolor="window" stroked="f" strokeweight=".5pt">
                <v:textbox>
                  <w:txbxContent>
                    <w:p w14:paraId="583ECC2A" w14:textId="2858D1AE" w:rsidR="000770D5" w:rsidRDefault="005951F9" w:rsidP="000770D5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TABLE S</w:t>
                      </w:r>
                      <w:r w:rsidR="0028368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4</w:t>
                      </w:r>
                      <w:r w:rsidR="000770D5" w:rsidRPr="00CE1012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. </w:t>
                      </w:r>
                      <w:r w:rsidR="000770D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Upregulated m</w:t>
                      </w:r>
                      <w:r w:rsidR="000770D5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tes</w:t>
                      </w:r>
                      <w:r w:rsidR="000770D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ositive</w:t>
                      </w:r>
                      <w:r w:rsidR="000770D5" w:rsidRPr="00C727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on</w:t>
                      </w:r>
                      <w:r w:rsidR="000770D5" w:rsidRPr="003D4C9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0770D5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volved</w:t>
                      </w:r>
                      <w:r w:rsidR="000770D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0770D5" w:rsidRPr="00882AE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athways</w:t>
                      </w:r>
                      <w:r w:rsidR="000770D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 </w:t>
                      </w:r>
                      <w:r w:rsidR="00A9488E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yeast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β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l-GR"/>
                        </w:rPr>
                        <w:t>-</w:t>
                      </w:r>
                      <w:r w:rsidR="00A9488E" w:rsidRPr="00C063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lucan</w:t>
                      </w:r>
                      <w:r w:rsidR="000770D5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="000770D5" w:rsidRPr="00B310CA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>supplementation</w:t>
                      </w:r>
                      <w:r w:rsidR="000770D5"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group compared with control group.</w:t>
                      </w:r>
                    </w:p>
                    <w:tbl>
                      <w:tblPr>
                        <w:tblW w:w="12203" w:type="dxa"/>
                        <w:tblLook w:val="04A0" w:firstRow="1" w:lastRow="0" w:firstColumn="1" w:lastColumn="0" w:noHBand="0" w:noVBand="1"/>
                      </w:tblPr>
                      <w:tblGrid>
                        <w:gridCol w:w="1376"/>
                        <w:gridCol w:w="7796"/>
                        <w:gridCol w:w="1106"/>
                        <w:gridCol w:w="1108"/>
                        <w:gridCol w:w="817"/>
                      </w:tblGrid>
                      <w:tr w:rsidR="000770D5" w:rsidRPr="008B7F60" w14:paraId="173CAD68" w14:textId="77777777" w:rsidTr="002B3DC4">
                        <w:trPr>
                          <w:trHeight w:val="740"/>
                        </w:trPr>
                        <w:tc>
                          <w:tcPr>
                            <w:tcW w:w="137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2B4CDB" w14:textId="77777777" w:rsidR="000770D5" w:rsidRPr="008B7F60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307974" w14:textId="77777777" w:rsidR="000770D5" w:rsidRPr="008B7F60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ifferent metabolites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2B00F69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he number of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fferent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74C18CB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he number of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l metabolite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600214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0770D5" w:rsidRPr="008B7F60" w14:paraId="6B8A68E9" w14:textId="77777777" w:rsidTr="002B3DC4">
                        <w:trPr>
                          <w:trHeight w:val="153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D5373E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Steroid biosynthesis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7B4EB70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alcidiol, 7-Dehydrocholesterol, Desmosterol, Zymosterol, 5alpha-Cholesta-7,24-dien-3beta-ol, Vitamin D3, Cholesterol, Lathosterol, 5alpha-Cholest-8-en-3beta-ol, 4,4-Dimethyl-5alpha-cholesta-8,14,24-trien-3beta-ol, 4alpha-Methyl-5alpha-ergosta-8,14,24(28)-trien-3beta-ol, 5-Dehydroavenasterol, Campesterol, 24-epi-Campesterol, 4alpha-Methylzymosterol-4-carboxylat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B8FE15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F82FAB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4963E8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0770D5" w:rsidRPr="008B7F60" w14:paraId="48CFCD04" w14:textId="77777777" w:rsidTr="002B3DC4">
                        <w:trPr>
                          <w:trHeight w:val="115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E7A43D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Carotenoid biosynthesis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4C9479B9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3'-Hydroxyechinenone, 3-Hydroxyechinenone, Zeaxanthin, Lutein, Rhodopinal, Adonixanthin, Capsorubin, Neoxanthin, Violaxanthin, 9'-cis-Neoxanthin, 9-cis-Violaxanthin, (2S,2'S)-Oscillol, Nostoxanthin, (2'S)-Deoxymyxol 2'-alpha-L-fucoside, Hydroxychlorobactene glucosid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0E8592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272A4E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8E93FB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0770D5" w:rsidRPr="008B7F60" w14:paraId="7CDE700B" w14:textId="77777777" w:rsidTr="002B3DC4">
                        <w:trPr>
                          <w:trHeight w:val="115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F8F236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orphyrin and chlorophyll metabolism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770E0B3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Protoporphyrin, Bilirubin, (3Z)-Phytochromobilin, 15,16-Dihydrobiliverdin, 12-Ethyl-8-propyl-3-vinylbacteriochlorophyllide d, D-Urobilinogen, Urobilin, I-Urobilinogen, D-Urobilin, Divinylprotochlorophyllide, 12-Ethyl-8-isobutyl-3-vinylbacteriochlorophyllide d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0692020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C023116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21DB15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0770D5" w:rsidRPr="008B7F60" w14:paraId="14554D39" w14:textId="77777777" w:rsidTr="002B3DC4">
                        <w:trPr>
                          <w:trHeight w:val="483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C7D57C5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Metabolic pathways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6F9D117B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L-Pipecolate, N4-Acetylaminobutanal, L-Lysine, alpha-Isopropylmalate, (2R,3S)-3-Isopropylmalate, (-)-alpha-Bisabolol, Nerolidol, (1E,4S,5E,7R)-Germacra-1(10),5-dien-11-ol, Pregnanediol, Calcidiol, 7alpha-Hydroxycholest-4-en-3-one, 7-Dehydrocholesterol, Desmosterol, Zymosterol, 5alpha-Cholesta-7,24-dien-3beta-ol, Vitamin D3, Cholesterol, Lathosterol, 5alpha-Cholest-8-en-3beta-ol, 4,4-Dimethyl-5alpha-cholesta-8,14,24-trien-3beta-ol, 4alpha-Methyl-5alpha-ergosta-8,14,24(28)-trien-3beta-ol, Campesterol, 5alpha-Campestan-3-one, 24-epi-Campesterol, 7alpha-Hydroxycholesterol, 7alpha-Hydroxy-5beta-cholestan-3-one, 20alpha-Hydroxycholesterol, 22(R)-Hydroxycholesterol, delta-Tocopherol, 2-Methyl-6-phytylquinol, Campestanol, 3alpha,7alpha-Dihydroxy-5beta-cholestane, gamma-Tocopherol, beta-Tocopherol, 6-Oxocampestanol, 2,3-Dimethyl-5-phytylquinol, 6-Deoxocathasterone, 4alpha-Methylzymosterol-4-carboxylate, 3alpha,7alpha,26-Trihydroxy-5beta-cholestane, 3alpha,7alpha,12alpha-Trihydroxy-5beta-cholestane, 3-Dehydroteasterone, Brassinolide, Protoporphyrin, Zeaxanthin, Lutein, Bilirubin, D-Urobilinogen, D-Urobilin, Divinylprotochlorophyllide, Neoxanthin, Violaxanthin, 9'-cis-Neoxanthin, 9-cis-Violaxanthin, Lipid X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B491B1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54636CC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11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1B127EB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0770D5" w:rsidRPr="008B7F60" w14:paraId="4ACC9679" w14:textId="77777777" w:rsidTr="002B3DC4">
                        <w:trPr>
                          <w:trHeight w:val="92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78037EF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Sesquiterpenoid and triterpenoid biosynthesis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7CEE9673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(2E,6E)-Farnesol, (2Z,6E)-Farnesol, Nerolidol, (1E,4S,5E,7R)-Germacra-1(10),5-dien-11-ol, 8-epi-Cedrol, (3R,6E)-Nerolidol, Patchoulol, (+)-Caryolan-1-ol, Avermitilol, 24-Hydroxy-beta-amyrin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0EB6AE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8329A0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E08EA2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0770D5" w:rsidRPr="008B7F60" w14:paraId="075AED1E" w14:textId="77777777" w:rsidTr="002B3DC4">
                        <w:trPr>
                          <w:trHeight w:val="391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B56D96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Biosynthesis of secondary metabolites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C39CDDD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L-Pipecolate, L-Lysine, alpha-Isopropylmalate, (2R,3S)-3-Isopropylmalate, (2E,6E)-Farnesol, (2Z,6E)-Farnesol, (1E,4S,5E,7R)-Germacra-1(10),5-dien-11-ol, 8-epi-Cedrol, alpha-Tocotrienol, 4alpha-Methyl-5alpha-ergosta-8,14,24(28)-trien-3beta-ol, 5-Dehydroavenasterol, Campesterol, Campest-4-en-3beta-ol, 5alpha-Campestan-3-one, delta-Tocopherol, 2-Methyl-6-phytylquinol, Campestanol, gamma-Tocopherol, beta-Tocopherol, 6-Oxocampestanol, 22alpha-Hydroxy-campesterol, 22alpha-Hydroxy-5alpha-campestan-3-one, 2,3-Dimethyl-5-phytylquinol, 6alpha-Hydroxycampestanol, 6-Deoxocathasterone, 3-Dehydroteasterone, Brassinolide, 24-Hydroxy-beta-amyrin, Hopane-29-acetate, Terpendole K, Protoporphyrin, Zeaxanthin, Lutein, Bilirubin, (3Z)-Phytochromobilin, 15,16-Dihydrobiliverdin, 12-Ethyl-8-propyl-3-vinylbacteriochlorophyllide d, D-Urobilinogen, D-Urobilin, Divinylprotochlorophyllide, 12-Ethyl-8-isobutyl-3-vinylbacteriochlorophyllide d, Neoxanthin, Violaxanthin, 9'-cis-Neoxanthin, 9-cis-Violaxanthin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9B5DDF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6CEB89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94B118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 w:rsidR="000770D5" w:rsidRPr="008B7F60" w14:paraId="324D8E07" w14:textId="77777777" w:rsidTr="00E87EDF">
                        <w:trPr>
                          <w:trHeight w:val="46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6475411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Lysine degradation</w:t>
                            </w:r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970E48C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L-Pipecolate, L-Lysine, D-Lysine, (3S)-3,6-Diaminohexanoate, (3S,5S)-3,5-Diaminohexanoate, 2,5-Diaminohexanoate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FC9691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290C00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CBE0EE0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 w:rsidR="000770D5" w:rsidRPr="008B7F60" w14:paraId="3AD0B108" w14:textId="77777777" w:rsidTr="00E87EDF">
                        <w:trPr>
                          <w:trHeight w:val="460"/>
                        </w:trPr>
                        <w:tc>
                          <w:tcPr>
                            <w:tcW w:w="13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4E7689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8" w:name="OLE_LINK27"/>
                            <w:bookmarkStart w:id="9" w:name="OLE_LINK28"/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Ubiquinone and other terpenoid-quinone biosynthesis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779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126575D" w14:textId="77777777" w:rsidR="000770D5" w:rsidRPr="00670B1D" w:rsidRDefault="000770D5" w:rsidP="002B3DC4">
                            <w:pPr>
                              <w:widowControl/>
                              <w:jc w:val="left"/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670B1D">
                              <w:rPr>
                                <w:rFonts w:ascii="Times New Roman" w:eastAsia="等线" w:hAnsi="Times New Roman" w:cs="Times New Roman"/>
                                <w:kern w:val="0"/>
                                <w:sz w:val="18"/>
                                <w:szCs w:val="18"/>
                              </w:rPr>
                              <w:t>alpha-Tocotrienol, delta-Tocopherol, 2-Methyl-6-phytylquinol, gamma-Tocopherol, beta-Tocopherol, 2,3-Dimethyl-5-phytylquinol</w:t>
                            </w:r>
                          </w:p>
                        </w:tc>
                        <w:tc>
                          <w:tcPr>
                            <w:tcW w:w="110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F24C59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867C9B3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B1A9EE" w14:textId="77777777" w:rsidR="000770D5" w:rsidRPr="008B7F60" w:rsidRDefault="000770D5" w:rsidP="002B3DC4">
                            <w:pPr>
                              <w:widowControl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 w:rsidRPr="008B7F60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</w:tr>
                    </w:tbl>
                    <w:p w14:paraId="732441C4" w14:textId="77777777" w:rsidR="000770D5" w:rsidRDefault="000770D5" w:rsidP="000770D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differential metabolites that hit the pathway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</w:p>
                    <w:p w14:paraId="50FBFAE8" w14:textId="77777777" w:rsidR="000770D5" w:rsidRDefault="000770D5" w:rsidP="000770D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number of metabolites in the pathway.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DD5761D" w14:textId="5645FAAF" w:rsidR="000770D5" w:rsidRDefault="000770D5" w:rsidP="000770D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C10AD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c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he P value of </w:t>
                      </w:r>
                      <w:r w:rsidR="00A9488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tabolic pathway enrichment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  <w:r w:rsidRPr="008712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nalysis. </w:t>
                      </w:r>
                    </w:p>
                    <w:p w14:paraId="31211C97" w14:textId="77777777" w:rsidR="000770D5" w:rsidRPr="00155063" w:rsidRDefault="000770D5" w:rsidP="000770D5">
                      <w:pPr>
                        <w:rPr>
                          <w:rFonts w:ascii="Times New Roman" w:eastAsia="宋体" w:hAnsi="Times New Roman" w:cs="Times New Roman"/>
                          <w:color w:val="000000"/>
                          <w:sz w:val="18"/>
                          <w:szCs w:val="18"/>
                        </w:rPr>
                      </w:pPr>
                    </w:p>
                    <w:p w14:paraId="5E528F9D" w14:textId="77777777" w:rsidR="000770D5" w:rsidRPr="003D4C92" w:rsidRDefault="000770D5" w:rsidP="000770D5"/>
                  </w:txbxContent>
                </v:textbox>
                <w10:wrap anchorx="margin"/>
              </v:shape>
            </w:pict>
          </mc:Fallback>
        </mc:AlternateContent>
      </w:r>
    </w:p>
    <w:p w14:paraId="3E8BD612" w14:textId="15A03A1F" w:rsidR="008060FD" w:rsidRDefault="008060FD"/>
    <w:p w14:paraId="3EE278F9" w14:textId="1147CDC3" w:rsidR="008060FD" w:rsidRDefault="008060FD"/>
    <w:p w14:paraId="0AAD7B7F" w14:textId="3C677FD1" w:rsidR="008060FD" w:rsidRDefault="008060FD"/>
    <w:p w14:paraId="699F561B" w14:textId="20B73A34" w:rsidR="008060FD" w:rsidRDefault="008060FD"/>
    <w:p w14:paraId="3040A20D" w14:textId="3A95994D" w:rsidR="008060FD" w:rsidRDefault="008060FD"/>
    <w:p w14:paraId="1826EAE1" w14:textId="77777777" w:rsidR="008060FD" w:rsidRDefault="008060FD"/>
    <w:p w14:paraId="19264C97" w14:textId="77777777" w:rsidR="008060FD" w:rsidRDefault="008060FD"/>
    <w:p w14:paraId="39E58BBB" w14:textId="40D29041" w:rsidR="00B85D8B" w:rsidRDefault="00B85D8B"/>
    <w:sectPr w:rsidR="00B85D8B" w:rsidSect="000770D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D4"/>
    <w:rsid w:val="000770D5"/>
    <w:rsid w:val="00180AB6"/>
    <w:rsid w:val="0028368F"/>
    <w:rsid w:val="002D28D4"/>
    <w:rsid w:val="00593320"/>
    <w:rsid w:val="005951F9"/>
    <w:rsid w:val="00615A47"/>
    <w:rsid w:val="00660AEF"/>
    <w:rsid w:val="006C710C"/>
    <w:rsid w:val="008060FD"/>
    <w:rsid w:val="008256BC"/>
    <w:rsid w:val="00877B82"/>
    <w:rsid w:val="00A42A97"/>
    <w:rsid w:val="00A9488E"/>
    <w:rsid w:val="00B50E6E"/>
    <w:rsid w:val="00B85D8B"/>
    <w:rsid w:val="00BC1B23"/>
    <w:rsid w:val="00CA1E88"/>
    <w:rsid w:val="00D23990"/>
    <w:rsid w:val="00DE03EA"/>
    <w:rsid w:val="00E64579"/>
    <w:rsid w:val="00FA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1D598"/>
  <w15:chartTrackingRefBased/>
  <w15:docId w15:val="{E83A586E-2D33-4284-85EB-693BA775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Zhen</dc:creator>
  <cp:keywords/>
  <dc:description/>
  <cp:lastModifiedBy>Wenrui Zhen</cp:lastModifiedBy>
  <cp:revision>3</cp:revision>
  <dcterms:created xsi:type="dcterms:W3CDTF">2021-08-28T16:25:00Z</dcterms:created>
  <dcterms:modified xsi:type="dcterms:W3CDTF">2021-08-30T03:05:00Z</dcterms:modified>
</cp:coreProperties>
</file>